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1516"/>
        <w:gridCol w:w="924"/>
        <w:gridCol w:w="1064"/>
        <w:gridCol w:w="1060"/>
        <w:gridCol w:w="920"/>
        <w:gridCol w:w="960"/>
        <w:gridCol w:w="960"/>
        <w:gridCol w:w="1767"/>
        <w:gridCol w:w="960"/>
        <w:gridCol w:w="960"/>
      </w:tblGrid>
      <w:tr w:rsidR="001D3EC4" w:rsidRPr="00EC7FDB" w:rsidTr="00533D67">
        <w:trPr>
          <w:trHeight w:val="288"/>
        </w:trPr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bookmarkStart w:id="0" w:name="_GoBack"/>
            <w:bookmarkEnd w:id="0"/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Tre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 xml:space="preserve"> sp.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Decay class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DBH (cm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Latitu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Longitud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 xml:space="preserve"> 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Water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 xml:space="preserve"> content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Ligni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>C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cs-CZ"/>
              </w:rPr>
              <w:t xml:space="preserve"> ratio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2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104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76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.539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3.2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88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8.362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09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1.454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.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1.916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1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.3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7.985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.14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3.2475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17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0.238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1.2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.4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4.647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05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3.378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74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1.294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96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5.854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3.09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4.069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5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0.871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58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0.658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4.88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6.2842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.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.50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.1671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06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6.847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6.04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.3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2.717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2.38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1.6903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99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5.315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6.57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7.034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.9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25.593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.3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1.329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.85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2.091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3.2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6.0801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9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7.37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3542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.26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1.3495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69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823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lastRenderedPageBreak/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79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1.758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.72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9.281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.21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4964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5.13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714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.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8.0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6.618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9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.82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2.34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8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3.974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6.4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4615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2.1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4.267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7.7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9.916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.5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9.9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1.631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.08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1.9669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7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.54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7.127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48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1.393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7.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.5317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17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3.758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04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5.754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.80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0.992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15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64.666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7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66.612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.3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4.293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9.86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0.074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8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1.233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9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6.78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6.383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73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89.466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.45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7.025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6.66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1107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.87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.3209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2.60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7.777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0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2.685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0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63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71.967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lastRenderedPageBreak/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29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1.103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.3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1.67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96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3.106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7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49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99.86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2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5.457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4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05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0.19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16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6.011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.63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6.022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10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7.272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31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8.442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86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6.214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2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.10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5.695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5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.21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8.135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.6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2.710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8.52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7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7.6058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2.35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6.722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9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.20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7.2787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8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2.828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.4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9076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.77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5.3439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28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11.025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9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.31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5.986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03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8.061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.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09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9.465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9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5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96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4.512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27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83.134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69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1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.55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2.188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43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0.12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lastRenderedPageBreak/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9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.29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56.158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9.13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.812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.21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11.314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59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13.503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7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4.47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4.677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.1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4.1179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6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2.10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4.4070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8.13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2.3958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8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1.48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8.6312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3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.77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9574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9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7.822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55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5086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5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67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1.216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6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07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5.095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0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.93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2.8820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9.7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1.59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3.0793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.0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8.91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6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.46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3.5323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1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5.7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2.40181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.28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46316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2.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.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71.835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Fagus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sylvat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4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6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0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87.3684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Picea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4.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83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3.3735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gt;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5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.10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96.171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7.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4.23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07.772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6.8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3.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19.7187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-1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63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6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3.49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4.593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7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8.0132</w:t>
            </w:r>
          </w:p>
        </w:tc>
      </w:tr>
      <w:tr w:rsidR="001D3EC4" w:rsidRPr="00EC7FDB" w:rsidTr="00533D6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>Abies</w:t>
            </w:r>
            <w:proofErr w:type="spellEnd"/>
            <w:r w:rsidRPr="00EC7FD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cs-CZ"/>
              </w:rPr>
              <w:t xml:space="preserve"> alb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6-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8.66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.707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.4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72.73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C4" w:rsidRPr="00EC7FDB" w:rsidRDefault="001D3EC4" w:rsidP="00533D6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EC7FD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54.0782</w:t>
            </w:r>
          </w:p>
        </w:tc>
      </w:tr>
    </w:tbl>
    <w:p w:rsidR="00504AAD" w:rsidRDefault="00057A47"/>
    <w:sectPr w:rsidR="00504AAD" w:rsidSect="001D3E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EC4"/>
    <w:rsid w:val="00057A47"/>
    <w:rsid w:val="000E13F8"/>
    <w:rsid w:val="001D3EC4"/>
    <w:rsid w:val="005836F4"/>
    <w:rsid w:val="00C9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69EAA"/>
  <w15:chartTrackingRefBased/>
  <w15:docId w15:val="{C0A50DB8-421F-4056-9240-71648B5D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EC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E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C4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3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EC4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EC4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D3EC4"/>
    <w:pPr>
      <w:ind w:left="720"/>
      <w:contextualSpacing/>
    </w:pPr>
  </w:style>
  <w:style w:type="table" w:styleId="TableGrid">
    <w:name w:val="Table Grid"/>
    <w:basedOn w:val="TableNormal"/>
    <w:uiPriority w:val="39"/>
    <w:rsid w:val="001D3EC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71</Words>
  <Characters>8095</Characters>
  <Application>Microsoft Office Word</Application>
  <DocSecurity>0</DocSecurity>
  <Lines>67</Lines>
  <Paragraphs>18</Paragraphs>
  <ScaleCrop>false</ScaleCrop>
  <Company>Mikrobiologický ústav AV ČR, v. v. i.</Company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riozola Inaki</dc:creator>
  <cp:keywords/>
  <dc:description/>
  <cp:lastModifiedBy>Odriozola Inaki</cp:lastModifiedBy>
  <cp:revision>3</cp:revision>
  <dcterms:created xsi:type="dcterms:W3CDTF">2020-10-02T11:18:00Z</dcterms:created>
  <dcterms:modified xsi:type="dcterms:W3CDTF">2020-12-05T07:55:00Z</dcterms:modified>
</cp:coreProperties>
</file>